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3B829" w14:textId="77777777" w:rsidR="00D97219" w:rsidRPr="00292879" w:rsidRDefault="00D97219" w:rsidP="00D97219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3820"/>
      </w:tblGrid>
      <w:tr w:rsidR="00D97219" w:rsidRPr="00292879" w14:paraId="3A192456" w14:textId="77777777" w:rsidTr="00B41FDB">
        <w:trPr>
          <w:trHeight w:val="365"/>
        </w:trPr>
        <w:tc>
          <w:tcPr>
            <w:tcW w:w="8100" w:type="dxa"/>
            <w:gridSpan w:val="2"/>
            <w:tcBorders>
              <w:bottom w:val="single" w:sz="4" w:space="0" w:color="auto"/>
            </w:tcBorders>
          </w:tcPr>
          <w:p w14:paraId="6A0E1A70" w14:textId="0F59CC3E" w:rsidR="00D97219" w:rsidRPr="00292879" w:rsidRDefault="00C413F3" w:rsidP="001E6EF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="00D97219" w:rsidRPr="00292879">
              <w:rPr>
                <w:rFonts w:asciiTheme="minorHAnsi" w:hAnsiTheme="minorHAnsi" w:cstheme="minorHAnsi"/>
              </w:rPr>
              <w:t xml:space="preserve">able </w:t>
            </w:r>
            <w:r>
              <w:rPr>
                <w:rFonts w:asciiTheme="minorHAnsi" w:hAnsiTheme="minorHAnsi" w:cstheme="minorHAnsi"/>
              </w:rPr>
              <w:t>A</w:t>
            </w:r>
            <w:r w:rsidR="00D97219" w:rsidRPr="00292879">
              <w:rPr>
                <w:rFonts w:asciiTheme="minorHAnsi" w:hAnsiTheme="minorHAnsi" w:cstheme="minorHAnsi"/>
              </w:rPr>
              <w:t>: Demographic data of pediatric astrocytoma subjects</w:t>
            </w:r>
          </w:p>
        </w:tc>
      </w:tr>
      <w:tr w:rsidR="00D97219" w:rsidRPr="00292879" w14:paraId="07DF3506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7193D56D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4F6F9CCD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Median (interquartile range) or N (%)</w:t>
            </w:r>
          </w:p>
        </w:tc>
      </w:tr>
      <w:tr w:rsidR="00D97219" w:rsidRPr="00292879" w14:paraId="69311A04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1901E4C6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Age at diagnosis (years)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78B23F3E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6.0 (7.0)</w:t>
            </w:r>
          </w:p>
        </w:tc>
      </w:tr>
      <w:tr w:rsidR="00D97219" w:rsidRPr="00292879" w14:paraId="54C40AE8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1BC00C42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Sex, male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31A2FCAB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691 (51.34%)</w:t>
            </w:r>
          </w:p>
        </w:tc>
      </w:tr>
      <w:tr w:rsidR="00D97219" w:rsidRPr="00292879" w14:paraId="6E1836DC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7FE33780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Self-reported race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4AD525CE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97219" w:rsidRPr="00292879" w14:paraId="17491769" w14:textId="77777777" w:rsidTr="00B41FDB">
        <w:trPr>
          <w:trHeight w:val="274"/>
        </w:trPr>
        <w:tc>
          <w:tcPr>
            <w:tcW w:w="4280" w:type="dxa"/>
          </w:tcPr>
          <w:p w14:paraId="31FD8CC2" w14:textId="6E21E3E1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Non-</w:t>
            </w:r>
            <w:r w:rsidR="00AC40A0">
              <w:rPr>
                <w:rFonts w:asciiTheme="minorHAnsi" w:hAnsiTheme="minorHAnsi" w:cstheme="minorHAnsi"/>
                <w:sz w:val="18"/>
                <w:szCs w:val="18"/>
              </w:rPr>
              <w:t>Latino</w:t>
            </w: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White</w:t>
            </w:r>
          </w:p>
        </w:tc>
        <w:tc>
          <w:tcPr>
            <w:tcW w:w="3820" w:type="dxa"/>
          </w:tcPr>
          <w:p w14:paraId="670DCB9C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799 (59.36%)</w:t>
            </w:r>
          </w:p>
        </w:tc>
      </w:tr>
      <w:tr w:rsidR="00D97219" w:rsidRPr="00292879" w14:paraId="3C727410" w14:textId="77777777" w:rsidTr="00B41FDB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6A13D4A9" w14:textId="2530177D" w:rsidR="00D97219" w:rsidRPr="00292879" w:rsidRDefault="00AC40A0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atino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15D2361B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547 (40.64%)</w:t>
            </w:r>
          </w:p>
        </w:tc>
      </w:tr>
      <w:tr w:rsidR="00D97219" w:rsidRPr="00292879" w14:paraId="171453AB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0DDB63E1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Histology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34936EF4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97219" w:rsidRPr="00292879" w14:paraId="4A5AA355" w14:textId="77777777" w:rsidTr="00B41FDB">
        <w:trPr>
          <w:trHeight w:val="274"/>
        </w:trPr>
        <w:tc>
          <w:tcPr>
            <w:tcW w:w="4280" w:type="dxa"/>
          </w:tcPr>
          <w:p w14:paraId="01DA9679" w14:textId="4101EDDA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Pilocytic Astrocytoma</w:t>
            </w:r>
          </w:p>
        </w:tc>
        <w:tc>
          <w:tcPr>
            <w:tcW w:w="3820" w:type="dxa"/>
          </w:tcPr>
          <w:p w14:paraId="39CB6125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772 (57.36%)</w:t>
            </w:r>
          </w:p>
        </w:tc>
      </w:tr>
      <w:tr w:rsidR="00D97219" w:rsidRPr="00292879" w14:paraId="26B00648" w14:textId="77777777" w:rsidTr="00B41FDB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1238CB06" w14:textId="020E9D10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Non-pilocytic astrocytoma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27D1622C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574 (42.64)</w:t>
            </w:r>
          </w:p>
        </w:tc>
      </w:tr>
      <w:tr w:rsidR="00D97219" w:rsidRPr="00292879" w14:paraId="4FB41FB7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49EDB8E5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Primary site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3FDB00A2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97219" w:rsidRPr="00292879" w14:paraId="313F146C" w14:textId="77777777" w:rsidTr="00B41FDB">
        <w:trPr>
          <w:trHeight w:val="274"/>
        </w:trPr>
        <w:tc>
          <w:tcPr>
            <w:tcW w:w="4280" w:type="dxa"/>
          </w:tcPr>
          <w:p w14:paraId="4C3199A7" w14:textId="05AC32A0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Cerebellum, Not otherwise specified (NOS)</w:t>
            </w:r>
          </w:p>
        </w:tc>
        <w:tc>
          <w:tcPr>
            <w:tcW w:w="3820" w:type="dxa"/>
          </w:tcPr>
          <w:p w14:paraId="25E08445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369 (27.41%)</w:t>
            </w:r>
          </w:p>
        </w:tc>
      </w:tr>
      <w:tr w:rsidR="00D97219" w:rsidRPr="00292879" w14:paraId="16E14787" w14:textId="77777777" w:rsidTr="00B41FDB">
        <w:trPr>
          <w:trHeight w:val="287"/>
        </w:trPr>
        <w:tc>
          <w:tcPr>
            <w:tcW w:w="4280" w:type="dxa"/>
          </w:tcPr>
          <w:p w14:paraId="5BFF4667" w14:textId="3A1EE65D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Brain stem</w:t>
            </w:r>
          </w:p>
        </w:tc>
        <w:tc>
          <w:tcPr>
            <w:tcW w:w="3820" w:type="dxa"/>
          </w:tcPr>
          <w:p w14:paraId="6B3CCF15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187 (13.89%)</w:t>
            </w:r>
          </w:p>
        </w:tc>
      </w:tr>
      <w:tr w:rsidR="00D97219" w:rsidRPr="00292879" w14:paraId="0FAD00ED" w14:textId="77777777" w:rsidTr="00B41FDB">
        <w:trPr>
          <w:trHeight w:val="274"/>
        </w:trPr>
        <w:tc>
          <w:tcPr>
            <w:tcW w:w="4280" w:type="dxa"/>
          </w:tcPr>
          <w:p w14:paraId="5B81B2EC" w14:textId="4E785E22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Cerebrum</w:t>
            </w:r>
          </w:p>
        </w:tc>
        <w:tc>
          <w:tcPr>
            <w:tcW w:w="3820" w:type="dxa"/>
          </w:tcPr>
          <w:p w14:paraId="19BA005F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156 (11.59%)</w:t>
            </w:r>
          </w:p>
        </w:tc>
      </w:tr>
      <w:tr w:rsidR="00D97219" w:rsidRPr="00292879" w14:paraId="52F16171" w14:textId="77777777" w:rsidTr="00B41FDB">
        <w:trPr>
          <w:trHeight w:val="274"/>
        </w:trPr>
        <w:tc>
          <w:tcPr>
            <w:tcW w:w="4280" w:type="dxa"/>
          </w:tcPr>
          <w:p w14:paraId="7B09315A" w14:textId="7AC01F88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Brain NOS</w:t>
            </w:r>
          </w:p>
        </w:tc>
        <w:tc>
          <w:tcPr>
            <w:tcW w:w="3820" w:type="dxa"/>
          </w:tcPr>
          <w:p w14:paraId="2AB73ECF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120 (8.92%)</w:t>
            </w:r>
          </w:p>
        </w:tc>
      </w:tr>
      <w:tr w:rsidR="00D97219" w:rsidRPr="00292879" w14:paraId="2CC2FB10" w14:textId="77777777" w:rsidTr="00B41FDB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11340884" w14:textId="378694CD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Other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143768FA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514 (38.19%)</w:t>
            </w:r>
          </w:p>
        </w:tc>
      </w:tr>
      <w:tr w:rsidR="00D97219" w:rsidRPr="00292879" w14:paraId="49CBFECF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4F267026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Birth weight (g)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10A94BC2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3487.0 (659.0)</w:t>
            </w:r>
          </w:p>
        </w:tc>
      </w:tr>
      <w:tr w:rsidR="00D97219" w:rsidRPr="00292879" w14:paraId="21B243BE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31FB20EB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Gestational age (days)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0A2AA96C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279.0 (16.0)</w:t>
            </w:r>
          </w:p>
        </w:tc>
      </w:tr>
      <w:tr w:rsidR="00D97219" w:rsidRPr="00292879" w14:paraId="3AE43769" w14:textId="77777777" w:rsidTr="00B41FDB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4EDD89A5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Tumor Grade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23F64C92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97219" w:rsidRPr="00292879" w14:paraId="1EC220D6" w14:textId="77777777" w:rsidTr="00B41FDB">
        <w:trPr>
          <w:trHeight w:val="274"/>
        </w:trPr>
        <w:tc>
          <w:tcPr>
            <w:tcW w:w="4280" w:type="dxa"/>
          </w:tcPr>
          <w:p w14:paraId="602E7DBA" w14:textId="410741A2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3820" w:type="dxa"/>
          </w:tcPr>
          <w:p w14:paraId="729A2674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167 (5.32%)</w:t>
            </w:r>
          </w:p>
        </w:tc>
      </w:tr>
      <w:tr w:rsidR="00D97219" w:rsidRPr="00292879" w14:paraId="73901358" w14:textId="77777777" w:rsidTr="00B41FDB">
        <w:trPr>
          <w:trHeight w:val="274"/>
        </w:trPr>
        <w:tc>
          <w:tcPr>
            <w:tcW w:w="4280" w:type="dxa"/>
          </w:tcPr>
          <w:p w14:paraId="18726C6A" w14:textId="4E6DB06D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3820" w:type="dxa"/>
          </w:tcPr>
          <w:p w14:paraId="78B5DA99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222 (7.07%)</w:t>
            </w:r>
          </w:p>
        </w:tc>
      </w:tr>
      <w:tr w:rsidR="00D97219" w:rsidRPr="00292879" w14:paraId="1A4B2AB5" w14:textId="77777777" w:rsidTr="00B41FDB">
        <w:trPr>
          <w:trHeight w:val="274"/>
        </w:trPr>
        <w:tc>
          <w:tcPr>
            <w:tcW w:w="4280" w:type="dxa"/>
          </w:tcPr>
          <w:p w14:paraId="7943093B" w14:textId="611637DD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3820" w:type="dxa"/>
          </w:tcPr>
          <w:p w14:paraId="1BC61CCA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14 (0.45%)</w:t>
            </w:r>
          </w:p>
        </w:tc>
      </w:tr>
      <w:tr w:rsidR="00D97219" w:rsidRPr="00292879" w14:paraId="410543B7" w14:textId="77777777" w:rsidTr="00B41FDB">
        <w:trPr>
          <w:trHeight w:val="274"/>
        </w:trPr>
        <w:tc>
          <w:tcPr>
            <w:tcW w:w="4280" w:type="dxa"/>
          </w:tcPr>
          <w:p w14:paraId="50B21381" w14:textId="2C69F333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3820" w:type="dxa"/>
          </w:tcPr>
          <w:p w14:paraId="5AA32D14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179 (5.70%)</w:t>
            </w:r>
          </w:p>
        </w:tc>
      </w:tr>
      <w:tr w:rsidR="00D97219" w:rsidRPr="00292879" w14:paraId="41BAEDC8" w14:textId="77777777" w:rsidTr="00B41FDB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02038918" w14:textId="77A3C42A" w:rsidR="00D97219" w:rsidRPr="00292879" w:rsidRDefault="00D97219" w:rsidP="00AC40A0">
            <w:pPr>
              <w:ind w:firstLine="160"/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NOS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5CAF0761" w14:textId="77777777" w:rsidR="00D97219" w:rsidRPr="00292879" w:rsidRDefault="00D97219" w:rsidP="001E6EFC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764 (24.33%)</w:t>
            </w:r>
          </w:p>
        </w:tc>
      </w:tr>
    </w:tbl>
    <w:p w14:paraId="7F2DCFE6" w14:textId="22E8DC0B" w:rsidR="00B41FDB" w:rsidRDefault="00B41FDB"/>
    <w:p w14:paraId="5A4E57C1" w14:textId="77777777" w:rsidR="00B41FDB" w:rsidRDefault="00B41FDB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0"/>
        <w:gridCol w:w="3820"/>
      </w:tblGrid>
      <w:tr w:rsidR="007359E1" w:rsidRPr="00292879" w14:paraId="540A2A5A" w14:textId="77777777" w:rsidTr="0009183B">
        <w:trPr>
          <w:trHeight w:val="365"/>
        </w:trPr>
        <w:tc>
          <w:tcPr>
            <w:tcW w:w="8100" w:type="dxa"/>
            <w:gridSpan w:val="2"/>
            <w:tcBorders>
              <w:bottom w:val="single" w:sz="4" w:space="0" w:color="auto"/>
            </w:tcBorders>
          </w:tcPr>
          <w:p w14:paraId="0DECE497" w14:textId="632DB1D3" w:rsidR="007359E1" w:rsidRPr="00B13655" w:rsidRDefault="00C413F3" w:rsidP="0009183B">
            <w:pPr>
              <w:jc w:val="center"/>
              <w:rPr>
                <w:rFonts w:asciiTheme="minorHAnsi" w:hAnsiTheme="minorHAnsi" w:cstheme="minorHAnsi"/>
              </w:rPr>
            </w:pPr>
            <w:r w:rsidRPr="00B13655">
              <w:rPr>
                <w:rFonts w:asciiTheme="minorHAnsi" w:hAnsiTheme="minorHAnsi" w:cstheme="minorHAnsi"/>
              </w:rPr>
              <w:lastRenderedPageBreak/>
              <w:t xml:space="preserve">Table </w:t>
            </w:r>
            <w:r w:rsidRPr="00B13655">
              <w:rPr>
                <w:rFonts w:asciiTheme="minorHAnsi" w:hAnsiTheme="minorHAnsi" w:cstheme="minorHAnsi"/>
              </w:rPr>
              <w:t>B</w:t>
            </w:r>
            <w:r w:rsidR="007359E1" w:rsidRPr="00B13655">
              <w:rPr>
                <w:rFonts w:asciiTheme="minorHAnsi" w:hAnsiTheme="minorHAnsi" w:cstheme="minorHAnsi"/>
              </w:rPr>
              <w:t xml:space="preserve">: Description of </w:t>
            </w:r>
            <w:r w:rsidR="00AC40A0" w:rsidRPr="00B13655">
              <w:rPr>
                <w:rFonts w:asciiTheme="minorHAnsi" w:hAnsiTheme="minorHAnsi" w:cstheme="minorHAnsi"/>
              </w:rPr>
              <w:t xml:space="preserve">Latino </w:t>
            </w:r>
            <w:r w:rsidR="007359E1" w:rsidRPr="00B13655">
              <w:rPr>
                <w:rFonts w:asciiTheme="minorHAnsi" w:hAnsiTheme="minorHAnsi" w:cstheme="minorHAnsi"/>
              </w:rPr>
              <w:t xml:space="preserve">non-pilocytic astrocytoma </w:t>
            </w:r>
            <w:r w:rsidR="00E159C5" w:rsidRPr="00B13655">
              <w:rPr>
                <w:rFonts w:asciiTheme="minorHAnsi" w:hAnsiTheme="minorHAnsi" w:cstheme="minorHAnsi"/>
              </w:rPr>
              <w:t xml:space="preserve">cases and controls </w:t>
            </w:r>
          </w:p>
        </w:tc>
      </w:tr>
      <w:tr w:rsidR="007359E1" w:rsidRPr="00292879" w14:paraId="7CFDE2BB" w14:textId="77777777" w:rsidTr="0009183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2507B310" w14:textId="77777777" w:rsidR="007359E1" w:rsidRPr="00292879" w:rsidRDefault="007359E1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Variable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336D23A9" w14:textId="77777777" w:rsidR="007359E1" w:rsidRPr="00292879" w:rsidRDefault="007359E1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Median (interquartile range) or N (%)</w:t>
            </w:r>
          </w:p>
        </w:tc>
      </w:tr>
      <w:tr w:rsidR="007359E1" w:rsidRPr="00292879" w14:paraId="7CDDBDC0" w14:textId="77777777" w:rsidTr="0009183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6FEBC815" w14:textId="77777777" w:rsidR="007359E1" w:rsidRPr="00292879" w:rsidRDefault="007359E1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Sex, male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4367B6D4" w14:textId="6EC17944" w:rsidR="007359E1" w:rsidRPr="00292879" w:rsidRDefault="009E0E91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39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5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E0610D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FD2898" w:rsidRPr="00292879" w14:paraId="2F189D96" w14:textId="77777777" w:rsidTr="0009183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4F2B9E8A" w14:textId="314FC079" w:rsidR="00FD2898" w:rsidRPr="00292879" w:rsidRDefault="00FD2898" w:rsidP="00FD28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Birth weight (g)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576DEC8C" w14:textId="5B97C024" w:rsidR="00FD2898" w:rsidRDefault="00FD2898" w:rsidP="00FD28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D048E">
              <w:rPr>
                <w:rFonts w:asciiTheme="minorHAnsi" w:hAnsiTheme="minorHAnsi" w:cstheme="minorHAnsi"/>
                <w:sz w:val="18"/>
                <w:szCs w:val="18"/>
              </w:rPr>
              <w:t>3405</w:t>
            </w: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.0 (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8</w:t>
            </w: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.0)</w:t>
            </w:r>
          </w:p>
        </w:tc>
      </w:tr>
      <w:tr w:rsidR="00FD2898" w:rsidRPr="00292879" w14:paraId="72BC52A0" w14:textId="77777777" w:rsidTr="0009183B">
        <w:trPr>
          <w:trHeight w:val="274"/>
        </w:trPr>
        <w:tc>
          <w:tcPr>
            <w:tcW w:w="4280" w:type="dxa"/>
            <w:tcBorders>
              <w:top w:val="single" w:sz="4" w:space="0" w:color="auto"/>
              <w:bottom w:val="single" w:sz="4" w:space="0" w:color="auto"/>
            </w:tcBorders>
          </w:tcPr>
          <w:p w14:paraId="5182C9F9" w14:textId="67B30B47" w:rsidR="00FD2898" w:rsidRPr="00292879" w:rsidRDefault="00FD2898" w:rsidP="00FD28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Gestational age (days)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14:paraId="218B294E" w14:textId="5AC499B4" w:rsidR="00FD2898" w:rsidRDefault="00FD2898" w:rsidP="00FD289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7</w:t>
            </w: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.0 (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.0)</w:t>
            </w:r>
          </w:p>
        </w:tc>
      </w:tr>
      <w:tr w:rsidR="007359E1" w:rsidRPr="00292879" w14:paraId="1627860E" w14:textId="77777777" w:rsidTr="0009183B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61C56DAD" w14:textId="54452816" w:rsidR="007359E1" w:rsidRPr="00292879" w:rsidRDefault="007119BF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ase status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6E0D7AA9" w14:textId="77777777" w:rsidR="007359E1" w:rsidRPr="00292879" w:rsidRDefault="007359E1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359E1" w:rsidRPr="00292879" w14:paraId="577AEE01" w14:textId="77777777" w:rsidTr="0009183B">
        <w:trPr>
          <w:trHeight w:val="274"/>
        </w:trPr>
        <w:tc>
          <w:tcPr>
            <w:tcW w:w="4280" w:type="dxa"/>
          </w:tcPr>
          <w:p w14:paraId="054E86DB" w14:textId="102CBF33" w:rsidR="007359E1" w:rsidRPr="00292879" w:rsidRDefault="007359E1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7119BF">
              <w:rPr>
                <w:rFonts w:asciiTheme="minorHAnsi" w:hAnsiTheme="minorHAnsi" w:cstheme="minorHAnsi"/>
                <w:sz w:val="18"/>
                <w:szCs w:val="18"/>
              </w:rPr>
              <w:t>Cases</w:t>
            </w:r>
          </w:p>
        </w:tc>
        <w:tc>
          <w:tcPr>
            <w:tcW w:w="3820" w:type="dxa"/>
          </w:tcPr>
          <w:p w14:paraId="309822C7" w14:textId="6389ABEB" w:rsidR="007359E1" w:rsidRPr="00292879" w:rsidRDefault="007119BF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6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22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6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7359E1" w:rsidRPr="00292879" w14:paraId="286808FA" w14:textId="77777777" w:rsidTr="0009183B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220981AB" w14:textId="0B694FB3" w:rsidR="007359E1" w:rsidRPr="00292879" w:rsidRDefault="007359E1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7119BF">
              <w:rPr>
                <w:rFonts w:asciiTheme="minorHAnsi" w:hAnsiTheme="minorHAnsi" w:cstheme="minorHAnsi"/>
                <w:sz w:val="18"/>
                <w:szCs w:val="18"/>
              </w:rPr>
              <w:t>Controls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61C046C6" w14:textId="14671795" w:rsidR="007359E1" w:rsidRPr="00292879" w:rsidRDefault="007119BF" w:rsidP="0009183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30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7.14</w:t>
            </w:r>
            <w:r w:rsidR="007359E1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E0610D" w:rsidRPr="00292879" w14:paraId="66CC0B3C" w14:textId="77777777" w:rsidTr="0009183B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1BF92024" w14:textId="173F23F9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Age at diagnosis </w:t>
            </w:r>
            <w:r w:rsidR="005270D3">
              <w:rPr>
                <w:rFonts w:asciiTheme="minorHAnsi" w:hAnsiTheme="minorHAnsi" w:cstheme="minorHAnsi"/>
                <w:sz w:val="18"/>
                <w:szCs w:val="18"/>
              </w:rPr>
              <w:t>among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cases </w:t>
            </w: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(years)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3F52CE95" w14:textId="116BDC62" w:rsidR="00E0610D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6.0 (</w:t>
            </w:r>
            <w:r w:rsidR="00251DF6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.0)</w:t>
            </w:r>
          </w:p>
        </w:tc>
      </w:tr>
      <w:tr w:rsidR="00E0610D" w:rsidRPr="00292879" w14:paraId="23628FD5" w14:textId="77777777" w:rsidTr="0009183B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3A2D19A4" w14:textId="6D667EBA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Histolog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ies</w:t>
            </w:r>
            <w:proofErr w:type="spellEnd"/>
            <w:r w:rsidR="008C043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270D3">
              <w:rPr>
                <w:rFonts w:asciiTheme="minorHAnsi" w:hAnsiTheme="minorHAnsi" w:cstheme="minorHAnsi"/>
                <w:sz w:val="18"/>
                <w:szCs w:val="18"/>
              </w:rPr>
              <w:t xml:space="preserve">among 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cases</w:t>
            </w:r>
            <w:r w:rsidR="00197301">
              <w:rPr>
                <w:rFonts w:asciiTheme="minorHAnsi" w:hAnsiTheme="minorHAnsi" w:cstheme="minorHAnsi"/>
                <w:sz w:val="18"/>
                <w:szCs w:val="18"/>
              </w:rPr>
              <w:t xml:space="preserve"> (ICD-O codes)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6F3D729B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0610D" w:rsidRPr="00292879" w14:paraId="3399BC16" w14:textId="77777777" w:rsidTr="0009183B">
        <w:trPr>
          <w:trHeight w:val="274"/>
        </w:trPr>
        <w:tc>
          <w:tcPr>
            <w:tcW w:w="4280" w:type="dxa"/>
          </w:tcPr>
          <w:p w14:paraId="1734AB09" w14:textId="11D181AA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8443A5">
              <w:rPr>
                <w:rFonts w:asciiTheme="minorHAnsi" w:hAnsiTheme="minorHAnsi" w:cstheme="minorHAnsi"/>
                <w:sz w:val="18"/>
                <w:szCs w:val="18"/>
              </w:rPr>
              <w:t>Diffuse astrocytoma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00</w:t>
            </w:r>
            <w:r w:rsidR="008443A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</w:tcPr>
          <w:p w14:paraId="5A9224C7" w14:textId="0698A5E9" w:rsidR="00E0610D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5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50.8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E0610D" w:rsidRPr="00292879" w14:paraId="3835A151" w14:textId="77777777" w:rsidTr="00137B09">
        <w:trPr>
          <w:trHeight w:val="274"/>
        </w:trPr>
        <w:tc>
          <w:tcPr>
            <w:tcW w:w="4280" w:type="dxa"/>
          </w:tcPr>
          <w:p w14:paraId="2BD17102" w14:textId="04A09844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8443A5">
              <w:rPr>
                <w:rFonts w:asciiTheme="minorHAnsi" w:hAnsiTheme="minorHAnsi" w:cstheme="minorHAnsi"/>
                <w:sz w:val="18"/>
                <w:szCs w:val="18"/>
              </w:rPr>
              <w:t>Anaplastic astrocytoma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01</w:t>
            </w:r>
            <w:r w:rsidR="008443A5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</w:tcPr>
          <w:p w14:paraId="1CE92B7A" w14:textId="2093A149" w:rsidR="00E0610D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26.4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137B09" w:rsidRPr="00292879" w14:paraId="3CDD9F4C" w14:textId="77777777" w:rsidTr="00137B09">
        <w:trPr>
          <w:trHeight w:val="274"/>
        </w:trPr>
        <w:tc>
          <w:tcPr>
            <w:tcW w:w="4280" w:type="dxa"/>
          </w:tcPr>
          <w:p w14:paraId="57A09BC3" w14:textId="510D89D4" w:rsidR="00137B09" w:rsidRPr="00292879" w:rsidRDefault="00E441B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proofErr w:type="spellStart"/>
            <w:r w:rsidR="00A12909" w:rsidRPr="00A12909">
              <w:rPr>
                <w:rFonts w:asciiTheme="minorHAnsi" w:hAnsiTheme="minorHAnsi" w:cstheme="minorHAnsi"/>
                <w:sz w:val="18"/>
                <w:szCs w:val="18"/>
              </w:rPr>
              <w:t>Dysembryoplastic</w:t>
            </w:r>
            <w:proofErr w:type="spellEnd"/>
            <w:r w:rsidR="00A12909" w:rsidRPr="00A12909">
              <w:rPr>
                <w:rFonts w:asciiTheme="minorHAnsi" w:hAnsiTheme="minorHAnsi" w:cstheme="minorHAnsi"/>
                <w:sz w:val="18"/>
                <w:szCs w:val="18"/>
              </w:rPr>
              <w:t xml:space="preserve"> neuroepithelial tumor</w:t>
            </w:r>
            <w:r w:rsidR="00A1290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13</w:t>
            </w:r>
            <w:r w:rsidR="00A12909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</w:tcPr>
          <w:p w14:paraId="4784632D" w14:textId="3829CCCC" w:rsidR="00137B09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9.7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137B09" w:rsidRPr="00292879" w14:paraId="3C22F554" w14:textId="77777777" w:rsidTr="00137B09">
        <w:trPr>
          <w:trHeight w:val="274"/>
        </w:trPr>
        <w:tc>
          <w:tcPr>
            <w:tcW w:w="4280" w:type="dxa"/>
          </w:tcPr>
          <w:p w14:paraId="2805E322" w14:textId="10D37452" w:rsidR="00137B09" w:rsidRPr="00292879" w:rsidRDefault="00E441B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A12909" w:rsidRPr="00A12909">
              <w:rPr>
                <w:rFonts w:asciiTheme="minorHAnsi" w:hAnsiTheme="minorHAnsi" w:cstheme="minorHAnsi"/>
                <w:sz w:val="18"/>
                <w:szCs w:val="18"/>
              </w:rPr>
              <w:t xml:space="preserve">Pleomorphic </w:t>
            </w:r>
            <w:proofErr w:type="spellStart"/>
            <w:r w:rsidR="00A12909" w:rsidRPr="00A12909">
              <w:rPr>
                <w:rFonts w:asciiTheme="minorHAnsi" w:hAnsiTheme="minorHAnsi" w:cstheme="minorHAnsi"/>
                <w:sz w:val="18"/>
                <w:szCs w:val="18"/>
              </w:rPr>
              <w:t>xanthoastrocytoma</w:t>
            </w:r>
            <w:proofErr w:type="spellEnd"/>
            <w:r w:rsidR="00A1290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24</w:t>
            </w:r>
            <w:r w:rsidR="00A12909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</w:tcPr>
          <w:p w14:paraId="04E76539" w14:textId="701830FF" w:rsidR="00137B09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6.9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137B09" w:rsidRPr="00292879" w14:paraId="630D55D8" w14:textId="77777777" w:rsidTr="00137B09">
        <w:trPr>
          <w:trHeight w:val="274"/>
        </w:trPr>
        <w:tc>
          <w:tcPr>
            <w:tcW w:w="4280" w:type="dxa"/>
          </w:tcPr>
          <w:p w14:paraId="33E75025" w14:textId="1B222683" w:rsidR="00137B09" w:rsidRPr="00292879" w:rsidRDefault="00E441B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6368B7" w:rsidRPr="006368B7">
              <w:rPr>
                <w:rFonts w:asciiTheme="minorHAnsi" w:hAnsiTheme="minorHAnsi" w:cstheme="minorHAnsi"/>
                <w:sz w:val="18"/>
                <w:szCs w:val="18"/>
              </w:rPr>
              <w:t>Fibrillary astrocytoma</w:t>
            </w:r>
            <w:r w:rsidR="006368B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20</w:t>
            </w:r>
            <w:r w:rsidR="006368B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</w:tcPr>
          <w:p w14:paraId="4BFA7953" w14:textId="6F41A05C" w:rsidR="00137B09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4.4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137B09" w:rsidRPr="00292879" w14:paraId="5B5B849E" w14:textId="77777777" w:rsidTr="00137B09">
        <w:trPr>
          <w:trHeight w:val="274"/>
        </w:trPr>
        <w:tc>
          <w:tcPr>
            <w:tcW w:w="4280" w:type="dxa"/>
          </w:tcPr>
          <w:p w14:paraId="5FEB7467" w14:textId="082C3653" w:rsidR="00137B09" w:rsidRPr="00292879" w:rsidRDefault="00E441B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proofErr w:type="spellStart"/>
            <w:r w:rsidR="003F5423" w:rsidRPr="003F5423">
              <w:rPr>
                <w:rFonts w:asciiTheme="minorHAnsi" w:hAnsiTheme="minorHAnsi" w:cstheme="minorHAnsi"/>
                <w:sz w:val="18"/>
                <w:szCs w:val="18"/>
              </w:rPr>
              <w:t>Gemistocytic</w:t>
            </w:r>
            <w:proofErr w:type="spellEnd"/>
            <w:r w:rsidR="003F5423" w:rsidRPr="003F5423">
              <w:rPr>
                <w:rFonts w:asciiTheme="minorHAnsi" w:hAnsiTheme="minorHAnsi" w:cstheme="minorHAnsi"/>
                <w:sz w:val="18"/>
                <w:szCs w:val="18"/>
              </w:rPr>
              <w:t xml:space="preserve"> astrocytoma</w:t>
            </w:r>
            <w:r w:rsidR="003F5423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11</w:t>
            </w:r>
            <w:r w:rsidR="003F5423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</w:tcPr>
          <w:p w14:paraId="66DD859B" w14:textId="6D70AF33" w:rsidR="00137B09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0.8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137B09" w:rsidRPr="00292879" w14:paraId="3CDA45E4" w14:textId="77777777" w:rsidTr="00137B09">
        <w:trPr>
          <w:trHeight w:val="274"/>
        </w:trPr>
        <w:tc>
          <w:tcPr>
            <w:tcW w:w="4280" w:type="dxa"/>
          </w:tcPr>
          <w:p w14:paraId="15817A82" w14:textId="232CD39D" w:rsidR="00137B09" w:rsidRPr="00292879" w:rsidRDefault="00E441B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4A36D2" w:rsidRPr="004A36D2">
              <w:rPr>
                <w:rFonts w:asciiTheme="minorHAnsi" w:hAnsiTheme="minorHAnsi" w:cstheme="minorHAnsi"/>
                <w:sz w:val="18"/>
                <w:szCs w:val="18"/>
              </w:rPr>
              <w:t>Desmoplastic infantile astrocytoma</w:t>
            </w:r>
            <w:r w:rsidR="004A36D2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12</w:t>
            </w:r>
            <w:r w:rsidR="004A36D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</w:tcPr>
          <w:p w14:paraId="234583B4" w14:textId="10646A8B" w:rsidR="00137B09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0.4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137B09" w:rsidRPr="00292879" w14:paraId="1EF0E001" w14:textId="77777777" w:rsidTr="00137B09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3C7C7469" w14:textId="09BEF020" w:rsidR="00137B09" w:rsidRPr="00292879" w:rsidRDefault="00E441B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D563C1" w:rsidRPr="00D563C1">
              <w:rPr>
                <w:rFonts w:asciiTheme="minorHAnsi" w:hAnsiTheme="minorHAnsi" w:cstheme="minorHAnsi"/>
                <w:sz w:val="18"/>
                <w:szCs w:val="18"/>
              </w:rPr>
              <w:t>Protoplasmic astrocytoma</w:t>
            </w:r>
            <w:r w:rsidR="00D563C1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8C0435">
              <w:rPr>
                <w:rFonts w:asciiTheme="minorHAnsi" w:hAnsiTheme="minorHAnsi" w:cstheme="minorHAnsi"/>
                <w:sz w:val="18"/>
                <w:szCs w:val="18"/>
              </w:rPr>
              <w:t>9410</w:t>
            </w:r>
            <w:r w:rsidR="00D563C1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0D8ABFE8" w14:textId="30EB50A1" w:rsidR="00137B09" w:rsidRPr="00292879" w:rsidRDefault="008C043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 (</w:t>
            </w:r>
            <w:r w:rsidR="00202D5E">
              <w:rPr>
                <w:rFonts w:asciiTheme="minorHAnsi" w:hAnsiTheme="minorHAnsi" w:cstheme="minorHAnsi"/>
                <w:sz w:val="18"/>
                <w:szCs w:val="18"/>
              </w:rPr>
              <w:t>0.4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E0610D" w:rsidRPr="00292879" w14:paraId="153BE33A" w14:textId="77777777" w:rsidTr="00137B09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7C7A6A87" w14:textId="505F323B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Primary site</w:t>
            </w:r>
            <w:r w:rsidR="005270D3">
              <w:rPr>
                <w:rFonts w:asciiTheme="minorHAnsi" w:hAnsiTheme="minorHAnsi" w:cstheme="minorHAnsi"/>
                <w:sz w:val="18"/>
                <w:szCs w:val="18"/>
              </w:rPr>
              <w:t xml:space="preserve"> among cases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7F55AF88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0610D" w:rsidRPr="00292879" w14:paraId="1810CA8E" w14:textId="77777777" w:rsidTr="0009183B">
        <w:trPr>
          <w:trHeight w:val="287"/>
        </w:trPr>
        <w:tc>
          <w:tcPr>
            <w:tcW w:w="4280" w:type="dxa"/>
          </w:tcPr>
          <w:p w14:paraId="18BAE8A8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Brain stem</w:t>
            </w:r>
          </w:p>
        </w:tc>
        <w:tc>
          <w:tcPr>
            <w:tcW w:w="3820" w:type="dxa"/>
          </w:tcPr>
          <w:p w14:paraId="557C2E80" w14:textId="259DF62F" w:rsidR="00E0610D" w:rsidRPr="00292879" w:rsidRDefault="008C2F30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4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4931C6">
              <w:rPr>
                <w:rFonts w:asciiTheme="minorHAnsi" w:hAnsiTheme="minorHAnsi" w:cstheme="minorHAnsi"/>
                <w:sz w:val="18"/>
                <w:szCs w:val="18"/>
              </w:rPr>
              <w:t>(17.89%)</w:t>
            </w:r>
          </w:p>
        </w:tc>
      </w:tr>
      <w:tr w:rsidR="00E0610D" w:rsidRPr="00292879" w14:paraId="7280FC59" w14:textId="77777777" w:rsidTr="0009183B">
        <w:trPr>
          <w:trHeight w:val="274"/>
        </w:trPr>
        <w:tc>
          <w:tcPr>
            <w:tcW w:w="4280" w:type="dxa"/>
          </w:tcPr>
          <w:p w14:paraId="57376C32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Cerebrum</w:t>
            </w:r>
          </w:p>
        </w:tc>
        <w:tc>
          <w:tcPr>
            <w:tcW w:w="3820" w:type="dxa"/>
          </w:tcPr>
          <w:p w14:paraId="043EA65D" w14:textId="11928A49" w:rsidR="00E0610D" w:rsidRPr="00292879" w:rsidRDefault="008C2F30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0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971578">
              <w:rPr>
                <w:rFonts w:asciiTheme="minorHAnsi" w:hAnsiTheme="minorHAnsi" w:cstheme="minorHAnsi"/>
                <w:sz w:val="18"/>
                <w:szCs w:val="18"/>
              </w:rPr>
              <w:t>(16.26%)</w:t>
            </w:r>
          </w:p>
        </w:tc>
      </w:tr>
      <w:tr w:rsidR="00E0610D" w:rsidRPr="00292879" w14:paraId="358B67A9" w14:textId="77777777" w:rsidTr="00EF6C3A">
        <w:trPr>
          <w:trHeight w:val="274"/>
        </w:trPr>
        <w:tc>
          <w:tcPr>
            <w:tcW w:w="4280" w:type="dxa"/>
          </w:tcPr>
          <w:p w14:paraId="595DD5DF" w14:textId="66C9387F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proofErr w:type="spellStart"/>
            <w:r w:rsidR="00F31594">
              <w:rPr>
                <w:rFonts w:asciiTheme="minorHAnsi" w:hAnsiTheme="minorHAnsi" w:cstheme="minorHAnsi"/>
                <w:sz w:val="18"/>
                <w:szCs w:val="18"/>
              </w:rPr>
              <w:t>Temoral</w:t>
            </w:r>
            <w:proofErr w:type="spellEnd"/>
            <w:r w:rsidR="00F31594">
              <w:rPr>
                <w:rFonts w:asciiTheme="minorHAnsi" w:hAnsiTheme="minorHAnsi" w:cstheme="minorHAnsi"/>
                <w:sz w:val="18"/>
                <w:szCs w:val="18"/>
              </w:rPr>
              <w:t xml:space="preserve"> lobe</w:t>
            </w:r>
          </w:p>
        </w:tc>
        <w:tc>
          <w:tcPr>
            <w:tcW w:w="3820" w:type="dxa"/>
          </w:tcPr>
          <w:p w14:paraId="7FE2A972" w14:textId="0C41D3E5" w:rsidR="00E0610D" w:rsidRPr="00292879" w:rsidRDefault="00F31594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9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8328CB">
              <w:rPr>
                <w:rFonts w:asciiTheme="minorHAnsi" w:hAnsiTheme="minorHAnsi" w:cstheme="minorHAnsi"/>
                <w:sz w:val="18"/>
                <w:szCs w:val="18"/>
              </w:rPr>
              <w:t>(15.85%)</w:t>
            </w:r>
          </w:p>
        </w:tc>
      </w:tr>
      <w:tr w:rsidR="00E0610D" w:rsidRPr="00292879" w14:paraId="6C0DA12A" w14:textId="77777777" w:rsidTr="00EF6C3A">
        <w:trPr>
          <w:trHeight w:val="274"/>
        </w:trPr>
        <w:tc>
          <w:tcPr>
            <w:tcW w:w="4280" w:type="dxa"/>
          </w:tcPr>
          <w:p w14:paraId="401491F1" w14:textId="301D4AD9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="00B87B0D" w:rsidRPr="00B87B0D">
              <w:rPr>
                <w:rFonts w:asciiTheme="minorHAnsi" w:hAnsiTheme="minorHAnsi" w:cstheme="minorHAnsi"/>
                <w:sz w:val="18"/>
                <w:szCs w:val="18"/>
              </w:rPr>
              <w:t>Overlapping lesion of brain</w:t>
            </w:r>
          </w:p>
        </w:tc>
        <w:tc>
          <w:tcPr>
            <w:tcW w:w="3820" w:type="dxa"/>
          </w:tcPr>
          <w:p w14:paraId="702F9254" w14:textId="6A788199" w:rsidR="00E0610D" w:rsidRPr="00292879" w:rsidRDefault="00B87B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5848D4">
              <w:rPr>
                <w:rFonts w:asciiTheme="minorHAnsi" w:hAnsiTheme="minorHAnsi" w:cstheme="minorHAnsi"/>
                <w:sz w:val="18"/>
                <w:szCs w:val="18"/>
              </w:rPr>
              <w:t>(8.54%)</w:t>
            </w:r>
          </w:p>
        </w:tc>
      </w:tr>
      <w:tr w:rsidR="00B87B0D" w:rsidRPr="00292879" w14:paraId="00CD2D7C" w14:textId="77777777" w:rsidTr="00EF6C3A">
        <w:trPr>
          <w:trHeight w:val="274"/>
        </w:trPr>
        <w:tc>
          <w:tcPr>
            <w:tcW w:w="4280" w:type="dxa"/>
          </w:tcPr>
          <w:p w14:paraId="72428869" w14:textId="31B7F3A5" w:rsidR="00B87B0D" w:rsidRPr="00292879" w:rsidRDefault="00B700D6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Pr="00B700D6">
              <w:rPr>
                <w:rFonts w:asciiTheme="minorHAnsi" w:hAnsiTheme="minorHAnsi" w:cstheme="minorHAnsi"/>
                <w:sz w:val="18"/>
                <w:szCs w:val="18"/>
              </w:rPr>
              <w:t>Cerebellum, NOS</w:t>
            </w:r>
          </w:p>
        </w:tc>
        <w:tc>
          <w:tcPr>
            <w:tcW w:w="3820" w:type="dxa"/>
          </w:tcPr>
          <w:p w14:paraId="7D7807B9" w14:textId="7EF07030" w:rsidR="00B87B0D" w:rsidRDefault="00B700D6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="00E1675C">
              <w:rPr>
                <w:rFonts w:asciiTheme="minorHAnsi" w:hAnsiTheme="minorHAnsi" w:cstheme="minorHAnsi"/>
                <w:sz w:val="18"/>
                <w:szCs w:val="18"/>
              </w:rPr>
              <w:t xml:space="preserve"> (6.91%)</w:t>
            </w:r>
          </w:p>
        </w:tc>
      </w:tr>
      <w:tr w:rsidR="00B87B0D" w:rsidRPr="00292879" w14:paraId="66798D7B" w14:textId="77777777" w:rsidTr="00EF6C3A">
        <w:trPr>
          <w:trHeight w:val="274"/>
        </w:trPr>
        <w:tc>
          <w:tcPr>
            <w:tcW w:w="4280" w:type="dxa"/>
          </w:tcPr>
          <w:p w14:paraId="033B30F7" w14:textId="27F683B3" w:rsidR="00B87B0D" w:rsidRPr="00292879" w:rsidRDefault="007B723C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Pr="007B723C">
              <w:rPr>
                <w:rFonts w:asciiTheme="minorHAnsi" w:hAnsiTheme="minorHAnsi" w:cstheme="minorHAnsi"/>
                <w:sz w:val="18"/>
                <w:szCs w:val="18"/>
              </w:rPr>
              <w:t>Frontal lobe</w:t>
            </w:r>
          </w:p>
        </w:tc>
        <w:tc>
          <w:tcPr>
            <w:tcW w:w="3820" w:type="dxa"/>
          </w:tcPr>
          <w:p w14:paraId="10D214ED" w14:textId="60D8B3B4" w:rsidR="00B87B0D" w:rsidRDefault="00FF0626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  <w:r w:rsidR="00523802">
              <w:rPr>
                <w:rFonts w:asciiTheme="minorHAnsi" w:hAnsiTheme="minorHAnsi" w:cstheme="minorHAnsi"/>
                <w:sz w:val="18"/>
                <w:szCs w:val="18"/>
              </w:rPr>
              <w:t xml:space="preserve"> (6.50%)</w:t>
            </w:r>
          </w:p>
        </w:tc>
      </w:tr>
      <w:tr w:rsidR="00B87B0D" w:rsidRPr="00292879" w14:paraId="4DD80D04" w14:textId="77777777" w:rsidTr="00EF6C3A">
        <w:trPr>
          <w:trHeight w:val="274"/>
        </w:trPr>
        <w:tc>
          <w:tcPr>
            <w:tcW w:w="4280" w:type="dxa"/>
          </w:tcPr>
          <w:p w14:paraId="4FF05A5E" w14:textId="437B7D48" w:rsidR="00B87B0D" w:rsidRPr="00292879" w:rsidRDefault="007B723C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Brain, NOS</w:t>
            </w:r>
          </w:p>
        </w:tc>
        <w:tc>
          <w:tcPr>
            <w:tcW w:w="3820" w:type="dxa"/>
          </w:tcPr>
          <w:p w14:paraId="52C79626" w14:textId="132D7346" w:rsidR="00B87B0D" w:rsidRDefault="00FF0626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  <w:r w:rsidR="00D759D4">
              <w:rPr>
                <w:rFonts w:asciiTheme="minorHAnsi" w:hAnsiTheme="minorHAnsi" w:cstheme="minorHAnsi"/>
                <w:sz w:val="18"/>
                <w:szCs w:val="18"/>
              </w:rPr>
              <w:t xml:space="preserve"> (6.10%)</w:t>
            </w:r>
          </w:p>
        </w:tc>
      </w:tr>
      <w:tr w:rsidR="00B87B0D" w:rsidRPr="00292879" w14:paraId="1F1EA555" w14:textId="77777777" w:rsidTr="00EF6C3A">
        <w:trPr>
          <w:trHeight w:val="274"/>
        </w:trPr>
        <w:tc>
          <w:tcPr>
            <w:tcW w:w="4280" w:type="dxa"/>
          </w:tcPr>
          <w:p w14:paraId="66576D18" w14:textId="1F4101CB" w:rsidR="00B87B0D" w:rsidRPr="00292879" w:rsidRDefault="00FF0626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Spinal cord</w:t>
            </w:r>
          </w:p>
        </w:tc>
        <w:tc>
          <w:tcPr>
            <w:tcW w:w="3820" w:type="dxa"/>
          </w:tcPr>
          <w:p w14:paraId="43012CC0" w14:textId="31C60099" w:rsidR="00B87B0D" w:rsidRDefault="00FF0626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D759D4">
              <w:rPr>
                <w:rFonts w:asciiTheme="minorHAnsi" w:hAnsiTheme="minorHAnsi" w:cstheme="minorHAnsi"/>
                <w:sz w:val="18"/>
                <w:szCs w:val="18"/>
              </w:rPr>
              <w:t xml:space="preserve"> (5.28%)</w:t>
            </w:r>
          </w:p>
        </w:tc>
      </w:tr>
      <w:tr w:rsidR="00B87B0D" w:rsidRPr="00292879" w14:paraId="70CB4786" w14:textId="77777777" w:rsidTr="00EF6C3A">
        <w:trPr>
          <w:trHeight w:val="274"/>
        </w:trPr>
        <w:tc>
          <w:tcPr>
            <w:tcW w:w="4280" w:type="dxa"/>
          </w:tcPr>
          <w:p w14:paraId="5989F7FC" w14:textId="366DAF98" w:rsidR="00B87B0D" w:rsidRPr="00292879" w:rsidRDefault="001224B7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  <w:r w:rsidRPr="001224B7">
              <w:rPr>
                <w:rFonts w:asciiTheme="minorHAnsi" w:hAnsiTheme="minorHAnsi" w:cstheme="minorHAnsi"/>
                <w:sz w:val="18"/>
                <w:szCs w:val="18"/>
              </w:rPr>
              <w:t>Parietal lobe</w:t>
            </w:r>
          </w:p>
        </w:tc>
        <w:tc>
          <w:tcPr>
            <w:tcW w:w="3820" w:type="dxa"/>
          </w:tcPr>
          <w:p w14:paraId="1CFB53D1" w14:textId="29406F45" w:rsidR="00B87B0D" w:rsidRDefault="001224B7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D759D4">
              <w:rPr>
                <w:rFonts w:asciiTheme="minorHAnsi" w:hAnsiTheme="minorHAnsi" w:cstheme="minorHAnsi"/>
                <w:sz w:val="18"/>
                <w:szCs w:val="18"/>
              </w:rPr>
              <w:t xml:space="preserve"> (5.28%)</w:t>
            </w:r>
          </w:p>
        </w:tc>
      </w:tr>
      <w:tr w:rsidR="00EA6FD2" w:rsidRPr="00292879" w14:paraId="30B3A7B4" w14:textId="77777777" w:rsidTr="00EF6C3A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24E218B5" w14:textId="0CE26D78" w:rsidR="00EA6FD2" w:rsidRDefault="00EA6FD2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Others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10DAB08C" w14:textId="6D119C93" w:rsidR="00EA6FD2" w:rsidRDefault="00EE5DFF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</w:t>
            </w:r>
            <w:r w:rsidR="00D759D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AB3533">
              <w:rPr>
                <w:rFonts w:asciiTheme="minorHAnsi" w:hAnsiTheme="minorHAnsi" w:cstheme="minorHAnsi"/>
                <w:sz w:val="18"/>
                <w:szCs w:val="18"/>
              </w:rPr>
              <w:t>(11.38%)</w:t>
            </w:r>
          </w:p>
        </w:tc>
      </w:tr>
      <w:tr w:rsidR="00E0610D" w:rsidRPr="00292879" w14:paraId="2CAE6C18" w14:textId="77777777" w:rsidTr="00EF6C3A">
        <w:trPr>
          <w:trHeight w:val="274"/>
        </w:trPr>
        <w:tc>
          <w:tcPr>
            <w:tcW w:w="4280" w:type="dxa"/>
            <w:tcBorders>
              <w:top w:val="single" w:sz="4" w:space="0" w:color="auto"/>
            </w:tcBorders>
          </w:tcPr>
          <w:p w14:paraId="45803519" w14:textId="580ACD13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>Tumor Grade</w:t>
            </w:r>
            <w:r w:rsidR="005270D3">
              <w:rPr>
                <w:rFonts w:asciiTheme="minorHAnsi" w:hAnsiTheme="minorHAnsi" w:cstheme="minorHAnsi"/>
                <w:sz w:val="18"/>
                <w:szCs w:val="18"/>
              </w:rPr>
              <w:t xml:space="preserve"> among cases</w:t>
            </w:r>
          </w:p>
        </w:tc>
        <w:tc>
          <w:tcPr>
            <w:tcW w:w="3820" w:type="dxa"/>
            <w:tcBorders>
              <w:top w:val="single" w:sz="4" w:space="0" w:color="auto"/>
            </w:tcBorders>
          </w:tcPr>
          <w:p w14:paraId="6281E801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E0610D" w:rsidRPr="00292879" w14:paraId="7CA355BD" w14:textId="77777777" w:rsidTr="0009183B">
        <w:trPr>
          <w:trHeight w:val="274"/>
        </w:trPr>
        <w:tc>
          <w:tcPr>
            <w:tcW w:w="4280" w:type="dxa"/>
          </w:tcPr>
          <w:p w14:paraId="3A75A69E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I</w:t>
            </w:r>
          </w:p>
        </w:tc>
        <w:tc>
          <w:tcPr>
            <w:tcW w:w="3820" w:type="dxa"/>
          </w:tcPr>
          <w:p w14:paraId="4E85C354" w14:textId="2B766064" w:rsidR="00E0610D" w:rsidRPr="00292879" w:rsidRDefault="00A14AA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E36391">
              <w:rPr>
                <w:rFonts w:asciiTheme="minorHAnsi" w:hAnsiTheme="minorHAnsi" w:cstheme="minorHAnsi"/>
                <w:sz w:val="18"/>
                <w:szCs w:val="18"/>
              </w:rPr>
              <w:t>5.28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E0610D" w:rsidRPr="00292879" w14:paraId="625F9F0C" w14:textId="77777777" w:rsidTr="0009183B">
        <w:trPr>
          <w:trHeight w:val="274"/>
        </w:trPr>
        <w:tc>
          <w:tcPr>
            <w:tcW w:w="4280" w:type="dxa"/>
          </w:tcPr>
          <w:p w14:paraId="211D26E7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II</w:t>
            </w:r>
          </w:p>
        </w:tc>
        <w:tc>
          <w:tcPr>
            <w:tcW w:w="3820" w:type="dxa"/>
          </w:tcPr>
          <w:p w14:paraId="766A2D7A" w14:textId="0B398291" w:rsidR="00E0610D" w:rsidRPr="00292879" w:rsidRDefault="00A14AA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2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E36391">
              <w:rPr>
                <w:rFonts w:asciiTheme="minorHAnsi" w:hAnsiTheme="minorHAnsi" w:cstheme="minorHAnsi"/>
                <w:sz w:val="18"/>
                <w:szCs w:val="18"/>
              </w:rPr>
              <w:t>17.07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E0610D" w:rsidRPr="00292879" w14:paraId="5164904E" w14:textId="77777777" w:rsidTr="0009183B">
        <w:trPr>
          <w:trHeight w:val="274"/>
        </w:trPr>
        <w:tc>
          <w:tcPr>
            <w:tcW w:w="4280" w:type="dxa"/>
          </w:tcPr>
          <w:p w14:paraId="096587C6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III</w:t>
            </w:r>
          </w:p>
        </w:tc>
        <w:tc>
          <w:tcPr>
            <w:tcW w:w="3820" w:type="dxa"/>
          </w:tcPr>
          <w:p w14:paraId="17166670" w14:textId="77649D87" w:rsidR="00E0610D" w:rsidRPr="00292879" w:rsidRDefault="00A14AA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E36391">
              <w:rPr>
                <w:rFonts w:asciiTheme="minorHAnsi" w:hAnsiTheme="minorHAnsi" w:cstheme="minorHAnsi"/>
                <w:sz w:val="18"/>
                <w:szCs w:val="18"/>
              </w:rPr>
              <w:t>2.03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E0610D" w:rsidRPr="00292879" w14:paraId="60246F0C" w14:textId="77777777" w:rsidTr="0009183B">
        <w:trPr>
          <w:trHeight w:val="274"/>
        </w:trPr>
        <w:tc>
          <w:tcPr>
            <w:tcW w:w="4280" w:type="dxa"/>
          </w:tcPr>
          <w:p w14:paraId="1A00F454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IV</w:t>
            </w:r>
          </w:p>
        </w:tc>
        <w:tc>
          <w:tcPr>
            <w:tcW w:w="3820" w:type="dxa"/>
          </w:tcPr>
          <w:p w14:paraId="31A9F4E3" w14:textId="6B435F9A" w:rsidR="00E0610D" w:rsidRPr="00292879" w:rsidRDefault="00A14AA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8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E36391">
              <w:rPr>
                <w:rFonts w:asciiTheme="minorHAnsi" w:hAnsiTheme="minorHAnsi" w:cstheme="minorHAnsi"/>
                <w:sz w:val="18"/>
                <w:szCs w:val="18"/>
              </w:rPr>
              <w:t>31.71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  <w:tr w:rsidR="00E0610D" w:rsidRPr="00292879" w14:paraId="7B5E3302" w14:textId="77777777" w:rsidTr="0009183B">
        <w:trPr>
          <w:trHeight w:val="274"/>
        </w:trPr>
        <w:tc>
          <w:tcPr>
            <w:tcW w:w="4280" w:type="dxa"/>
            <w:tcBorders>
              <w:bottom w:val="single" w:sz="4" w:space="0" w:color="auto"/>
            </w:tcBorders>
          </w:tcPr>
          <w:p w14:paraId="70C4FD3E" w14:textId="77777777" w:rsidR="00E0610D" w:rsidRPr="00292879" w:rsidRDefault="00E0610D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   NOS</w:t>
            </w:r>
          </w:p>
        </w:tc>
        <w:tc>
          <w:tcPr>
            <w:tcW w:w="3820" w:type="dxa"/>
            <w:tcBorders>
              <w:bottom w:val="single" w:sz="4" w:space="0" w:color="auto"/>
            </w:tcBorders>
          </w:tcPr>
          <w:p w14:paraId="50342437" w14:textId="0B39AC71" w:rsidR="00E0610D" w:rsidRPr="00292879" w:rsidRDefault="00A14AA5" w:rsidP="00E0610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8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E36391">
              <w:rPr>
                <w:rFonts w:asciiTheme="minorHAnsi" w:hAnsiTheme="minorHAnsi" w:cstheme="minorHAnsi"/>
                <w:sz w:val="18"/>
                <w:szCs w:val="18"/>
              </w:rPr>
              <w:t>43.90</w:t>
            </w:r>
            <w:r w:rsidR="00E0610D" w:rsidRPr="00292879">
              <w:rPr>
                <w:rFonts w:asciiTheme="minorHAnsi" w:hAnsiTheme="minorHAnsi" w:cstheme="minorHAnsi"/>
                <w:sz w:val="18"/>
                <w:szCs w:val="18"/>
              </w:rPr>
              <w:t>%)</w:t>
            </w:r>
          </w:p>
        </w:tc>
      </w:tr>
    </w:tbl>
    <w:p w14:paraId="681C5B56" w14:textId="1E2A9784" w:rsidR="003B3521" w:rsidRDefault="003B3521"/>
    <w:p w14:paraId="63035F0B" w14:textId="67D7DC8B" w:rsidR="007359E1" w:rsidRDefault="007359E1"/>
    <w:p w14:paraId="5F34B469" w14:textId="03F9F9EA" w:rsidR="007359E1" w:rsidRDefault="007359E1"/>
    <w:p w14:paraId="27F52A5A" w14:textId="036675D9" w:rsidR="007359E1" w:rsidRDefault="007359E1"/>
    <w:p w14:paraId="0CC3AD53" w14:textId="49DCF210" w:rsidR="007359E1" w:rsidRDefault="007359E1">
      <w:r>
        <w:br w:type="page"/>
      </w:r>
    </w:p>
    <w:p w14:paraId="3C3F3065" w14:textId="77777777" w:rsidR="007359E1" w:rsidRDefault="007359E1"/>
    <w:p w14:paraId="35F630AB" w14:textId="40B5E311" w:rsidR="007359E1" w:rsidRDefault="007359E1"/>
    <w:p w14:paraId="1CD4DFF1" w14:textId="2D9FCF15" w:rsidR="007359E1" w:rsidRDefault="007359E1"/>
    <w:p w14:paraId="66D82AC0" w14:textId="77777777" w:rsidR="007359E1" w:rsidRDefault="007359E1"/>
    <w:tbl>
      <w:tblPr>
        <w:tblW w:w="413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1"/>
        <w:gridCol w:w="1827"/>
        <w:gridCol w:w="973"/>
        <w:gridCol w:w="900"/>
        <w:gridCol w:w="1132"/>
        <w:gridCol w:w="1480"/>
      </w:tblGrid>
      <w:tr w:rsidR="00F471E5" w:rsidRPr="00F471E5" w14:paraId="3A5FC33B" w14:textId="77777777" w:rsidTr="00F471E5">
        <w:trPr>
          <w:trHeight w:val="320"/>
        </w:trPr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D9165" w14:textId="0A8D427E" w:rsidR="00F471E5" w:rsidRPr="00451258" w:rsidRDefault="00C413F3" w:rsidP="00F471E5">
            <w:pPr>
              <w:jc w:val="center"/>
              <w:rPr>
                <w:rFonts w:asciiTheme="minorHAnsi" w:hAnsiTheme="minorHAnsi" w:cstheme="minorHAnsi"/>
              </w:rPr>
            </w:pPr>
            <w:r w:rsidRPr="00451258">
              <w:rPr>
                <w:rFonts w:asciiTheme="minorHAnsi" w:hAnsiTheme="minorHAnsi" w:cstheme="minorHAnsi"/>
              </w:rPr>
              <w:t xml:space="preserve">Table </w:t>
            </w:r>
            <w:r w:rsidRPr="00451258">
              <w:rPr>
                <w:rFonts w:asciiTheme="minorHAnsi" w:hAnsiTheme="minorHAnsi" w:cstheme="minorHAnsi"/>
              </w:rPr>
              <w:t>C</w:t>
            </w:r>
            <w:r w:rsidR="00F471E5" w:rsidRPr="00451258">
              <w:rPr>
                <w:rFonts w:asciiTheme="minorHAnsi" w:hAnsiTheme="minorHAnsi" w:cstheme="minorHAnsi"/>
              </w:rPr>
              <w:t xml:space="preserve">: </w:t>
            </w:r>
            <w:r w:rsidR="007075F8" w:rsidRPr="00451258">
              <w:rPr>
                <w:rFonts w:asciiTheme="minorHAnsi" w:hAnsiTheme="minorHAnsi" w:cstheme="minorHAnsi"/>
              </w:rPr>
              <w:t>conditional analysis in admixture mapping peaks</w:t>
            </w:r>
          </w:p>
        </w:tc>
      </w:tr>
      <w:tr w:rsidR="00A47B61" w:rsidRPr="00294834" w14:paraId="2539FB4C" w14:textId="77777777" w:rsidTr="00292B3C">
        <w:trPr>
          <w:trHeight w:val="320"/>
        </w:trPr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E8EB" w14:textId="77777777" w:rsidR="00B41FDB" w:rsidRPr="00294834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Regional</w:t>
            </w:r>
          </w:p>
          <w:p w14:paraId="0166759D" w14:textId="77777777" w:rsidR="00B41FDB" w:rsidRPr="00294834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admixture signal</w:t>
            </w:r>
          </w:p>
        </w:tc>
        <w:tc>
          <w:tcPr>
            <w:tcW w:w="11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AD6C" w14:textId="77777777" w:rsidR="00B41FDB" w:rsidRPr="00294834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Conditioned on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5E9BFA93" w14:textId="77777777" w:rsidR="00B41FDB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F</w:t>
            </w:r>
          </w:p>
          <w:p w14:paraId="20E8C5C0" w14:textId="77777777" w:rsidR="00B41FDB" w:rsidRPr="00294834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t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1CF72341" w14:textId="77777777" w:rsidR="00B41FDB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F</w:t>
            </w:r>
          </w:p>
          <w:p w14:paraId="5010398C" w14:textId="77777777" w:rsidR="00B41FDB" w:rsidRPr="00294834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Eur</w:t>
            </w:r>
            <w:proofErr w:type="spellEnd"/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8DE6" w14:textId="77777777" w:rsidR="00B41FDB" w:rsidRPr="00294834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6275" w14:textId="77777777" w:rsidR="00B41FDB" w:rsidRPr="00294834" w:rsidRDefault="00B41FDB" w:rsidP="001E6EF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Pr</w:t>
            </w:r>
            <w:proofErr w:type="spellEnd"/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(&gt;|z|)</w:t>
            </w:r>
          </w:p>
        </w:tc>
      </w:tr>
      <w:tr w:rsidR="00A47B61" w:rsidRPr="00294834" w14:paraId="75B593B3" w14:textId="77777777" w:rsidTr="00292B3C">
        <w:trPr>
          <w:trHeight w:val="320"/>
        </w:trPr>
        <w:tc>
          <w:tcPr>
            <w:tcW w:w="92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6A4F74" w14:textId="66F4AD28" w:rsidR="00B41FDB" w:rsidRPr="00294834" w:rsidRDefault="00CC3AC5" w:rsidP="00B41F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r6:</w:t>
            </w:r>
            <w:r w:rsidR="00B41FDB"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85504599</w:t>
            </w:r>
          </w:p>
        </w:tc>
        <w:tc>
          <w:tcPr>
            <w:tcW w:w="11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76DB7F" w14:textId="77777777" w:rsidR="00B41FDB" w:rsidRPr="00294834" w:rsidRDefault="00B41FDB" w:rsidP="00B41F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28" w:type="pct"/>
            <w:tcBorders>
              <w:bottom w:val="nil"/>
            </w:tcBorders>
            <w:vAlign w:val="center"/>
          </w:tcPr>
          <w:p w14:paraId="4BCF867B" w14:textId="77777777" w:rsidR="00B41FDB" w:rsidRPr="00294834" w:rsidRDefault="00B41FDB" w:rsidP="00B41F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bottom w:val="nil"/>
            </w:tcBorders>
            <w:vAlign w:val="center"/>
          </w:tcPr>
          <w:p w14:paraId="7366F35F" w14:textId="77777777" w:rsidR="00B41FDB" w:rsidRPr="00294834" w:rsidRDefault="00B41FDB" w:rsidP="00B41F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389C8" w14:textId="60E2532B" w:rsidR="00B41FDB" w:rsidRPr="00294834" w:rsidRDefault="00B41FDB" w:rsidP="00B41F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19AAAD" w14:textId="5B4A0E7D" w:rsidR="00B41FDB" w:rsidRPr="00294834" w:rsidRDefault="00B41FDB" w:rsidP="00B41FDB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4.7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Pr="00B41FD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AD41CD" w:rsidRPr="00294834" w14:paraId="0DEB814B" w14:textId="77777777" w:rsidTr="00292B3C">
        <w:trPr>
          <w:trHeight w:val="320"/>
        </w:trPr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8BB11" w14:textId="57C35569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r6:</w:t>
            </w: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85504599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D7562" w14:textId="071EC41D" w:rsidR="00CC3AC5" w:rsidRPr="00294834" w:rsidRDefault="000A028D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r</w:t>
            </w:r>
            <w:r w:rsidR="00CC3AC5"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="00CC3AC5"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86961711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17DD1442" w14:textId="6A3CB177" w:rsidR="00CC3AC5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0C7B">
              <w:rPr>
                <w:rFonts w:ascii="Calibri" w:hAnsi="Calibri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175EF1C9" w14:textId="35710D27" w:rsidR="00CC3AC5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E5C46" w14:textId="119D148E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6C25F" w14:textId="35F035BB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2.09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Pr="00B41FD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D41CD" w:rsidRPr="00294834" w14:paraId="4B5AC6DB" w14:textId="77777777" w:rsidTr="00D4339C">
        <w:trPr>
          <w:trHeight w:val="320"/>
        </w:trPr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6684C" w14:textId="6242AC3F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r</w:t>
            </w: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94441872</w:t>
            </w:r>
          </w:p>
        </w:tc>
        <w:tc>
          <w:tcPr>
            <w:tcW w:w="1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BED2B" w14:textId="77F34971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center"/>
          </w:tcPr>
          <w:p w14:paraId="03B6885B" w14:textId="77777777" w:rsidR="00CC3AC5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0C99B698" w14:textId="77777777" w:rsidR="00CC3AC5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EAD25" w14:textId="44133400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9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57307" w14:textId="555E8568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Pr="0087408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AD41CD" w:rsidRPr="00294834" w14:paraId="33D09DDA" w14:textId="77777777" w:rsidTr="00D4339C">
        <w:trPr>
          <w:trHeight w:val="320"/>
        </w:trPr>
        <w:tc>
          <w:tcPr>
            <w:tcW w:w="9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7058B" w14:textId="6E927F8D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r</w:t>
            </w: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94441872</w:t>
            </w:r>
          </w:p>
        </w:tc>
        <w:tc>
          <w:tcPr>
            <w:tcW w:w="11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C5F1F" w14:textId="77401EF5" w:rsidR="00CC3AC5" w:rsidRPr="00294834" w:rsidRDefault="00A47B61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r</w:t>
            </w:r>
            <w:r w:rsidR="00CC3AC5"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:</w:t>
            </w:r>
            <w:r w:rsidR="00CC3AC5"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93952876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</w:tcPr>
          <w:p w14:paraId="3D59CF86" w14:textId="4DB85CB8" w:rsidR="00CC3AC5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vAlign w:val="center"/>
          </w:tcPr>
          <w:p w14:paraId="397B286A" w14:textId="34C9D1F1" w:rsidR="00CC3AC5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A3117" w14:textId="40C85255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89</w:t>
            </w: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A1D3E" w14:textId="025F00F7" w:rsidR="00CC3AC5" w:rsidRPr="00294834" w:rsidRDefault="00CC3AC5" w:rsidP="00CC3AC5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294834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x10</w:t>
            </w:r>
            <w:r w:rsidRPr="0087408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</w:tbl>
    <w:p w14:paraId="0BFFF9B2" w14:textId="77777777" w:rsidR="00B41FDB" w:rsidRDefault="00B41FDB"/>
    <w:sectPr w:rsidR="00B41FDB" w:rsidSect="00401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64C"/>
    <w:rsid w:val="0007141C"/>
    <w:rsid w:val="000A028D"/>
    <w:rsid w:val="000A4E92"/>
    <w:rsid w:val="000E73AC"/>
    <w:rsid w:val="001224B7"/>
    <w:rsid w:val="00137B09"/>
    <w:rsid w:val="00187294"/>
    <w:rsid w:val="001944F3"/>
    <w:rsid w:val="00197301"/>
    <w:rsid w:val="00202D5E"/>
    <w:rsid w:val="00251DF6"/>
    <w:rsid w:val="00292B3C"/>
    <w:rsid w:val="002F2849"/>
    <w:rsid w:val="00381AFE"/>
    <w:rsid w:val="003B3521"/>
    <w:rsid w:val="003F5423"/>
    <w:rsid w:val="004012B2"/>
    <w:rsid w:val="00451258"/>
    <w:rsid w:val="00474F80"/>
    <w:rsid w:val="004931C6"/>
    <w:rsid w:val="004A36D2"/>
    <w:rsid w:val="00523802"/>
    <w:rsid w:val="005270D3"/>
    <w:rsid w:val="005848D4"/>
    <w:rsid w:val="005C492D"/>
    <w:rsid w:val="006368B7"/>
    <w:rsid w:val="006A48EC"/>
    <w:rsid w:val="006F0A84"/>
    <w:rsid w:val="006F43B5"/>
    <w:rsid w:val="007075F8"/>
    <w:rsid w:val="007119BF"/>
    <w:rsid w:val="00731BF8"/>
    <w:rsid w:val="007359E1"/>
    <w:rsid w:val="0079064C"/>
    <w:rsid w:val="007B723C"/>
    <w:rsid w:val="00821F35"/>
    <w:rsid w:val="008328CB"/>
    <w:rsid w:val="008443A5"/>
    <w:rsid w:val="00874081"/>
    <w:rsid w:val="008C0435"/>
    <w:rsid w:val="008C2F30"/>
    <w:rsid w:val="009069E8"/>
    <w:rsid w:val="00971578"/>
    <w:rsid w:val="009D048E"/>
    <w:rsid w:val="009E0E91"/>
    <w:rsid w:val="00A12909"/>
    <w:rsid w:val="00A14AA5"/>
    <w:rsid w:val="00A47B61"/>
    <w:rsid w:val="00A63DB5"/>
    <w:rsid w:val="00AB3533"/>
    <w:rsid w:val="00AC40A0"/>
    <w:rsid w:val="00AD41CD"/>
    <w:rsid w:val="00AF357B"/>
    <w:rsid w:val="00B13655"/>
    <w:rsid w:val="00B41FDB"/>
    <w:rsid w:val="00B568AC"/>
    <w:rsid w:val="00B700D6"/>
    <w:rsid w:val="00B87B0D"/>
    <w:rsid w:val="00C413F3"/>
    <w:rsid w:val="00CC3AC5"/>
    <w:rsid w:val="00D34D69"/>
    <w:rsid w:val="00D4339C"/>
    <w:rsid w:val="00D563C1"/>
    <w:rsid w:val="00D72DE5"/>
    <w:rsid w:val="00D759D4"/>
    <w:rsid w:val="00D94E05"/>
    <w:rsid w:val="00D97219"/>
    <w:rsid w:val="00E0610D"/>
    <w:rsid w:val="00E159C5"/>
    <w:rsid w:val="00E1675C"/>
    <w:rsid w:val="00E36391"/>
    <w:rsid w:val="00E441B5"/>
    <w:rsid w:val="00E660E3"/>
    <w:rsid w:val="00E843D9"/>
    <w:rsid w:val="00EA08C9"/>
    <w:rsid w:val="00EA6FD2"/>
    <w:rsid w:val="00EE3192"/>
    <w:rsid w:val="00EE5DFF"/>
    <w:rsid w:val="00EF6C3A"/>
    <w:rsid w:val="00F31594"/>
    <w:rsid w:val="00F471E5"/>
    <w:rsid w:val="00F717C1"/>
    <w:rsid w:val="00FD2898"/>
    <w:rsid w:val="00FD601C"/>
    <w:rsid w:val="00FF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9FD83"/>
  <w15:chartTrackingRefBased/>
  <w15:docId w15:val="{39EEA40B-269F-6143-B4C7-020026493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A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8500B3-62F2-7A45-9D02-933EA2657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haobo Li</cp:lastModifiedBy>
  <cp:revision>72</cp:revision>
  <dcterms:created xsi:type="dcterms:W3CDTF">2022-01-07T17:39:00Z</dcterms:created>
  <dcterms:modified xsi:type="dcterms:W3CDTF">2022-08-24T16:31:00Z</dcterms:modified>
</cp:coreProperties>
</file>